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0" w:after="280"/>
        <w:rPr>
          <w:b/>
          <w:b/>
        </w:rPr>
      </w:pPr>
      <w:r>
        <w:rPr>
          <w:b/>
        </w:rPr>
        <w:t>(a)</w:t>
      </w:r>
    </w:p>
    <w:p>
      <w:pPr>
        <w:pStyle w:val="NormalWeb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</w:t>
      </w:r>
      <w:bookmarkStart w:id="0" w:name="6320332"/>
      <w:r>
        <w:rPr>
          <w:rFonts w:cs="Courier New" w:ascii="Courier New" w:hAnsi="Courier New"/>
          <w:sz w:val="20"/>
          <w:szCs w:val="20"/>
        </w:rPr>
        <w:t xml:space="preserve">580       590       600       610       620       630     </w:t>
        <w:br/>
        <w:t>PKH_04 YILHIKGNIQRSVFLFKRFIYERGITLNVYNCGTVCRFILPLLCIYICKQNLKAKKRKKK</w:t>
        <w:br/>
        <w:t xml:space="preserve">        .. ..:.   ..      .:       . : ::. ::.           .: :   . .</w:t>
        <w:br/>
        <w:t>632033 TVV-VEGHGGSTLSACADP</w:t>
      </w:r>
      <w:r>
        <w:rPr>
          <w:rFonts w:cs="Courier New" w:ascii="Courier New" w:hAnsi="Courier New"/>
          <w:sz w:val="20"/>
          <w:szCs w:val="20"/>
          <w:highlight w:val="lightGray"/>
        </w:rPr>
        <w:t>LY-------LGNAGTASRFLT----------S</w:t>
      </w:r>
      <w:r>
        <w:rPr>
          <w:rFonts w:cs="Courier New" w:ascii="Courier New" w:hAnsi="Courier New"/>
          <w:sz w:val="20"/>
          <w:szCs w:val="20"/>
        </w:rPr>
        <w:t>LAALVNSTS</w:t>
        <w:br/>
        <w:t xml:space="preserve">          480       490              500                 510      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bookmarkEnd w:id="0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</w:rPr>
        <w:t xml:space="preserve"> (i)</w:t>
      </w:r>
    </w:p>
    <w:p>
      <w:pPr>
        <w:pStyle w:val="NormalWeb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    </w:t>
      </w:r>
      <w:r>
        <w:rPr>
          <w:rFonts w:cs="Courier New" w:ascii="Courier New" w:hAnsi="Courier New"/>
          <w:sz w:val="20"/>
          <w:szCs w:val="20"/>
        </w:rPr>
        <w:t xml:space="preserve">850       860       870       880       890       900    </w:t>
        <w:br/>
        <w:t>PKH_04 FSTTSKSFIDLTIRVMKLWGVQVGMKNFCYVLKKSGRYPSYGRGRRELALRKFLVSRIKR</w:t>
        <w:br/>
        <w:t xml:space="preserve">        ..:        . :    : .... .  . : ..:   ...:   .::. .  .:..: </w:t>
        <w:br/>
        <w:t>632033 NGET--------VVVEGHGGSTLSACADP</w:t>
      </w:r>
      <w:r>
        <w:rPr>
          <w:rFonts w:cs="Courier New" w:ascii="Courier New" w:hAnsi="Courier New"/>
          <w:sz w:val="20"/>
          <w:szCs w:val="20"/>
          <w:highlight w:val="lightGray"/>
        </w:rPr>
        <w:t>LYLGNAG---TASRFLTS</w:t>
      </w:r>
      <w:r>
        <w:rPr>
          <w:rFonts w:cs="Courier New" w:ascii="Courier New" w:hAnsi="Courier New"/>
          <w:sz w:val="20"/>
          <w:szCs w:val="20"/>
        </w:rPr>
        <w:t>LAALVNSTSSQK-</w:t>
        <w:br/>
        <w:t xml:space="preserve">                    480       490       500          510       520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ii)</w:t>
      </w:r>
    </w:p>
    <w:p>
      <w:pPr>
        <w:pStyle w:val="NormalWeb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/>
      </w:pPr>
      <w:r>
        <w:rPr>
          <w:rFonts w:eastAsia="Courier New" w:cs="Courier New" w:ascii="Courier New" w:hAnsi="Courier New"/>
          <w:sz w:val="20"/>
          <w:szCs w:val="20"/>
        </w:rPr>
        <w:t xml:space="preserve">      </w:t>
      </w:r>
      <w:r>
        <w:rPr>
          <w:rFonts w:cs="Courier New" w:ascii="Courier New" w:hAnsi="Courier New"/>
          <w:sz w:val="20"/>
          <w:szCs w:val="20"/>
        </w:rPr>
        <w:t xml:space="preserve">1380      1390      1400      1410      1420         1430    </w:t>
        <w:br/>
        <w:t>PKH_04 YPPSAEPRPEEGPPSEASLMWSDSSARSDIHDGSTEMENFPRGSQVK--CIQN-YQK-RG</w:t>
        <w:br/>
        <w:t xml:space="preserve">       .  .:      :  . ..  :..:.   .. : .. .:.    ..::  ...: ..: : </w:t>
        <w:br/>
        <w:t>632033 R--AA------GKTTISK--WCASALGYKLVDLDELFEQQHNNQSVKQFVVENGWEKFR</w:t>
      </w:r>
      <w:r>
        <w:rPr>
          <w:rFonts w:cs="Courier New" w:ascii="Courier New" w:hAnsi="Courier New"/>
          <w:sz w:val="20"/>
          <w:szCs w:val="20"/>
          <w:highlight w:val="lightGray"/>
        </w:rPr>
        <w:t>E</w:t>
      </w:r>
      <w:r>
        <w:rPr>
          <w:rFonts w:cs="Courier New" w:ascii="Courier New" w:hAnsi="Courier New"/>
          <w:sz w:val="20"/>
          <w:szCs w:val="20"/>
        </w:rPr>
        <w:br/>
        <w:t xml:space="preserve">                900         910       920       930       940      </w:t>
      </w:r>
    </w:p>
    <w:p>
      <w:pPr>
        <w:pStyle w:val="NormalWeb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before="280" w:after="280"/>
        <w:rPr/>
      </w:pPr>
      <w:r>
        <w:rPr>
          <w:rFonts w:cs="Courier New" w:ascii="Courier New" w:hAnsi="Courier New"/>
          <w:sz w:val="20"/>
          <w:szCs w:val="20"/>
        </w:rPr>
        <w:br/>
        <w:t xml:space="preserve">          1440      1450      1460      1470      1480      1490   </w:t>
        <w:br/>
        <w:t>PKH_04 EKNMAIKMGEAEKEKNFHVDMEMWPNIKEGTRREGTKFTDVQTENPPSGGDGSTNSSLHL</w:t>
        <w:br/>
        <w:t xml:space="preserve">       :..  .:    :. .:.  :  ....   :   :... ... .. ..:::       :::</w:t>
        <w:br/>
        <w:t xml:space="preserve">632033 </w:t>
      </w:r>
      <w:r>
        <w:rPr>
          <w:rFonts w:cs="Courier New" w:ascii="Courier New" w:hAnsi="Courier New"/>
          <w:sz w:val="20"/>
          <w:szCs w:val="20"/>
          <w:highlight w:val="lightGray"/>
        </w:rPr>
        <w:t>EETRIFK----EVIQNYGDDGYVFST--GGGIV</w:t>
      </w:r>
      <w:r>
        <w:rPr>
          <w:rFonts w:cs="Courier New" w:ascii="Courier New" w:hAnsi="Courier New"/>
          <w:sz w:val="20"/>
          <w:szCs w:val="20"/>
        </w:rPr>
        <w:t>ESAESRKALKDFASSGGY-----VLHL</w:t>
        <w:br/>
        <w:t xml:space="preserve">        950           960         970       980       990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6T20:52:00Z</dcterms:created>
  <dc:creator>madhu</dc:creator>
  <dc:description/>
  <cp:keywords/>
  <dc:language>en-US</dc:language>
  <cp:lastModifiedBy>madhu</cp:lastModifiedBy>
  <dcterms:modified xsi:type="dcterms:W3CDTF">2011-05-26T20:52:00Z</dcterms:modified>
  <cp:revision>2</cp:revision>
  <dc:subject/>
  <dc:title/>
</cp:coreProperties>
</file>